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0FDDE" w14:textId="4B9ECC46" w:rsidR="00280A09" w:rsidRPr="006D70E0" w:rsidRDefault="00D46FB2" w:rsidP="00280A09">
      <w:pPr>
        <w:tabs>
          <w:tab w:val="left" w:pos="1190"/>
        </w:tabs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S</w:t>
      </w:r>
      <w:r w:rsidR="00867AAB">
        <w:rPr>
          <w:rFonts w:ascii="Times New Roman" w:hAnsi="Times New Roman" w:cs="Times New Roman"/>
          <w:sz w:val="22"/>
          <w:szCs w:val="22"/>
        </w:rPr>
        <w:t>2</w:t>
      </w:r>
      <w:r w:rsidRPr="006D70E0">
        <w:rPr>
          <w:rFonts w:ascii="Times New Roman" w:hAnsi="Times New Roman" w:cs="Times New Roman"/>
          <w:sz w:val="22"/>
          <w:szCs w:val="22"/>
        </w:rPr>
        <w:t xml:space="preserve"> </w:t>
      </w:r>
      <w:r w:rsidR="00AD6186">
        <w:rPr>
          <w:rFonts w:ascii="Times New Roman" w:hAnsi="Times New Roman" w:cs="Times New Roman"/>
          <w:sz w:val="22"/>
          <w:szCs w:val="22"/>
        </w:rPr>
        <w:t>T</w:t>
      </w:r>
      <w:r w:rsidR="00F72DDA" w:rsidRPr="006D70E0">
        <w:rPr>
          <w:rFonts w:ascii="Times New Roman" w:hAnsi="Times New Roman" w:cs="Times New Roman"/>
          <w:sz w:val="22"/>
          <w:szCs w:val="22"/>
        </w:rPr>
        <w:t>able</w:t>
      </w:r>
      <w:r w:rsidR="00280A09" w:rsidRPr="006D70E0">
        <w:rPr>
          <w:rFonts w:ascii="Times New Roman" w:hAnsi="Times New Roman" w:cs="Times New Roman"/>
          <w:sz w:val="22"/>
          <w:szCs w:val="22"/>
        </w:rPr>
        <w:t>: Medline search terms.</w:t>
      </w:r>
    </w:p>
    <w:p w14:paraId="267496E6" w14:textId="77777777" w:rsidR="00BB17B1" w:rsidRPr="006D70E0" w:rsidRDefault="00BB17B1" w:rsidP="00280A09">
      <w:pPr>
        <w:tabs>
          <w:tab w:val="left" w:pos="1190"/>
        </w:tabs>
        <w:rPr>
          <w:rFonts w:ascii="Times New Roman" w:hAnsi="Times New Roman" w:cs="Times New Roman"/>
          <w:sz w:val="22"/>
          <w:szCs w:val="22"/>
        </w:rPr>
      </w:pPr>
    </w:p>
    <w:p w14:paraId="7C182C6C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 xml:space="preserve">Exp. Peripheral vascular diseases </w:t>
      </w:r>
    </w:p>
    <w:p w14:paraId="466D3853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Exp. Peripheral arterial disease</w:t>
      </w:r>
    </w:p>
    <w:p w14:paraId="6716A330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Exp. Intermittent claudication</w:t>
      </w:r>
    </w:p>
    <w:p w14:paraId="6A7F5CE0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um walking distance</w:t>
      </w:r>
    </w:p>
    <w:p w14:paraId="331AE18E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al walking distance</w:t>
      </w:r>
    </w:p>
    <w:p w14:paraId="294BD8CF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WD</w:t>
      </w:r>
    </w:p>
    <w:p w14:paraId="5DC936F8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al walking time</w:t>
      </w:r>
    </w:p>
    <w:p w14:paraId="0B4EA3A9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um walking time</w:t>
      </w:r>
    </w:p>
    <w:p w14:paraId="62E93C85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Exp. Exercise</w:t>
      </w:r>
    </w:p>
    <w:p w14:paraId="28C3A803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Exp. Exercise therapy</w:t>
      </w:r>
    </w:p>
    <w:p w14:paraId="751151EE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Exp. Rehabilitation</w:t>
      </w:r>
    </w:p>
    <w:p w14:paraId="3481054F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Walking therapy</w:t>
      </w:r>
    </w:p>
    <w:p w14:paraId="54B56643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Treadmill</w:t>
      </w:r>
    </w:p>
    <w:p w14:paraId="4E210BE1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Training</w:t>
      </w:r>
    </w:p>
    <w:p w14:paraId="64D19406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Fitness</w:t>
      </w:r>
    </w:p>
    <w:p w14:paraId="5728897D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Plantar Flexion</w:t>
      </w:r>
    </w:p>
    <w:p w14:paraId="492F5C0C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Absolute Claudication Distance</w:t>
      </w:r>
    </w:p>
    <w:p w14:paraId="38EB17D2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ACD</w:t>
      </w:r>
    </w:p>
    <w:p w14:paraId="2DFD9680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WT</w:t>
      </w:r>
    </w:p>
    <w:p w14:paraId="748383B7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um claudication distance</w:t>
      </w:r>
    </w:p>
    <w:p w14:paraId="7460EDCD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al claudication distance</w:t>
      </w:r>
    </w:p>
    <w:p w14:paraId="458FC816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al claudication time</w:t>
      </w:r>
    </w:p>
    <w:p w14:paraId="37FBBC26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aximum claudication time</w:t>
      </w:r>
    </w:p>
    <w:p w14:paraId="4F6DD492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CT</w:t>
      </w:r>
    </w:p>
    <w:p w14:paraId="4380CBEA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MCD</w:t>
      </w:r>
    </w:p>
    <w:p w14:paraId="3F1BB8E8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Absolute claudication time</w:t>
      </w:r>
    </w:p>
    <w:p w14:paraId="25918183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ACT</w:t>
      </w:r>
    </w:p>
    <w:p w14:paraId="5A224146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1 OR 2 OR 3</w:t>
      </w:r>
    </w:p>
    <w:p w14:paraId="6F2F0D98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4 OR 5 OR 6 OR 7 OR 8 OR 17 OR 18 OR 19 OR 20 OR 21 OR 22 OR 23 OR 24 OR 25 OR 26 OR 27</w:t>
      </w:r>
    </w:p>
    <w:p w14:paraId="7B296106" w14:textId="77777777" w:rsidR="00280A09" w:rsidRPr="006D70E0" w:rsidRDefault="00280A09" w:rsidP="00280A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9 OR 10 OR 11 OR 12 OR 13 OR 14 OR 15 OR 16</w:t>
      </w:r>
    </w:p>
    <w:p w14:paraId="17E17D09" w14:textId="00BC0405" w:rsidR="00430452" w:rsidRPr="006D70E0" w:rsidRDefault="00280A09" w:rsidP="00AF3F9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6D70E0">
        <w:rPr>
          <w:rFonts w:ascii="Times New Roman" w:hAnsi="Times New Roman" w:cs="Times New Roman"/>
          <w:sz w:val="22"/>
          <w:szCs w:val="22"/>
        </w:rPr>
        <w:t>28 AND 29 AND 30</w:t>
      </w:r>
    </w:p>
    <w:p w14:paraId="47F2D456" w14:textId="60E9AB3E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F5B4D40" w14:textId="6CAF8762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4E9B39D" w14:textId="349C4F00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B8F78FB" w14:textId="7A21280C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50A3FBB" w14:textId="553BCE03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5B2433" w14:textId="2D88B3F0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6BB7F4" w14:textId="6F7D0D90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7E4C51" w14:textId="274294C5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521F23" w14:textId="298145D4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F608DC3" w14:textId="162B5114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6D21A93" w14:textId="1552369F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E06349A" w14:textId="1F1CAC53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0B9E5B" w14:textId="1AC6D75C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940B724" w14:textId="22BECE4D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CFD1ADF" w14:textId="2A123EBE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8FDC349" w14:textId="5A398D34" w:rsidR="00055846" w:rsidRPr="006D70E0" w:rsidRDefault="00055846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EADAE1" w14:textId="08DBE586" w:rsidR="00055846" w:rsidRPr="006D70E0" w:rsidRDefault="00055846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700FBDA" w14:textId="7BCAC08B" w:rsidR="00055846" w:rsidRPr="006D70E0" w:rsidRDefault="00055846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C49997F" w14:textId="1E926080" w:rsidR="00055846" w:rsidRPr="006D70E0" w:rsidRDefault="00055846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055846" w:rsidRPr="006D70E0" w:rsidSect="00D323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4A628" w14:textId="77777777" w:rsidR="008965FD" w:rsidRDefault="008965FD" w:rsidP="009741BA">
      <w:r>
        <w:separator/>
      </w:r>
    </w:p>
  </w:endnote>
  <w:endnote w:type="continuationSeparator" w:id="0">
    <w:p w14:paraId="592D3640" w14:textId="77777777" w:rsidR="008965FD" w:rsidRDefault="008965FD" w:rsidP="0097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07C50" w14:textId="77777777" w:rsidR="008965FD" w:rsidRDefault="008965FD" w:rsidP="009741BA">
      <w:r>
        <w:separator/>
      </w:r>
    </w:p>
  </w:footnote>
  <w:footnote w:type="continuationSeparator" w:id="0">
    <w:p w14:paraId="70DBEC4F" w14:textId="77777777" w:rsidR="008965FD" w:rsidRDefault="008965FD" w:rsidP="00974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D302A6"/>
    <w:multiLevelType w:val="hybridMultilevel"/>
    <w:tmpl w:val="A97A4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ztvvpi9rv02ez0z3x0ewpevdt5wv5ts25&quot;&gt;My EndNote Library&lt;record-ids&gt;&lt;item&gt;902&lt;/item&gt;&lt;item&gt;925&lt;/item&gt;&lt;item&gt;926&lt;/item&gt;&lt;item&gt;927&lt;/item&gt;&lt;item&gt;932&lt;/item&gt;&lt;item&gt;933&lt;/item&gt;&lt;item&gt;934&lt;/item&gt;&lt;item&gt;935&lt;/item&gt;&lt;item&gt;946&lt;/item&gt;&lt;item&gt;950&lt;/item&gt;&lt;item&gt;956&lt;/item&gt;&lt;item&gt;961&lt;/item&gt;&lt;item&gt;973&lt;/item&gt;&lt;/record-ids&gt;&lt;/item&gt;&lt;/Libraries&gt;"/>
  </w:docVars>
  <w:rsids>
    <w:rsidRoot w:val="009741BA"/>
    <w:rsid w:val="000025F0"/>
    <w:rsid w:val="00002B02"/>
    <w:rsid w:val="00007024"/>
    <w:rsid w:val="000138E3"/>
    <w:rsid w:val="00014389"/>
    <w:rsid w:val="0002164B"/>
    <w:rsid w:val="00021A54"/>
    <w:rsid w:val="00024A48"/>
    <w:rsid w:val="0003111B"/>
    <w:rsid w:val="00031796"/>
    <w:rsid w:val="0004188F"/>
    <w:rsid w:val="00041A58"/>
    <w:rsid w:val="00055846"/>
    <w:rsid w:val="000578D1"/>
    <w:rsid w:val="00066D01"/>
    <w:rsid w:val="000670E9"/>
    <w:rsid w:val="00067719"/>
    <w:rsid w:val="00075603"/>
    <w:rsid w:val="00080B24"/>
    <w:rsid w:val="000864D8"/>
    <w:rsid w:val="00086ED9"/>
    <w:rsid w:val="00090464"/>
    <w:rsid w:val="00093DA8"/>
    <w:rsid w:val="00097DA3"/>
    <w:rsid w:val="000A2087"/>
    <w:rsid w:val="000A2725"/>
    <w:rsid w:val="000A5C97"/>
    <w:rsid w:val="000A6537"/>
    <w:rsid w:val="000B1DCE"/>
    <w:rsid w:val="000B2145"/>
    <w:rsid w:val="000B240E"/>
    <w:rsid w:val="000B286B"/>
    <w:rsid w:val="000B2C2C"/>
    <w:rsid w:val="000C2D45"/>
    <w:rsid w:val="000C51DA"/>
    <w:rsid w:val="000C5AD0"/>
    <w:rsid w:val="000D62F5"/>
    <w:rsid w:val="000D6F7B"/>
    <w:rsid w:val="000D7D63"/>
    <w:rsid w:val="000E043B"/>
    <w:rsid w:val="000E5875"/>
    <w:rsid w:val="000E6830"/>
    <w:rsid w:val="000F0793"/>
    <w:rsid w:val="000F1A5A"/>
    <w:rsid w:val="000F4745"/>
    <w:rsid w:val="000F4854"/>
    <w:rsid w:val="000F5031"/>
    <w:rsid w:val="000F6731"/>
    <w:rsid w:val="00104091"/>
    <w:rsid w:val="001128A8"/>
    <w:rsid w:val="00112ABF"/>
    <w:rsid w:val="00112D57"/>
    <w:rsid w:val="00122E4A"/>
    <w:rsid w:val="00123AA3"/>
    <w:rsid w:val="00124665"/>
    <w:rsid w:val="00124E63"/>
    <w:rsid w:val="00127064"/>
    <w:rsid w:val="001272B8"/>
    <w:rsid w:val="001279C1"/>
    <w:rsid w:val="0013024F"/>
    <w:rsid w:val="00130B05"/>
    <w:rsid w:val="00131EA4"/>
    <w:rsid w:val="0013297F"/>
    <w:rsid w:val="00133281"/>
    <w:rsid w:val="001342AB"/>
    <w:rsid w:val="00140EE1"/>
    <w:rsid w:val="00142FC8"/>
    <w:rsid w:val="00143887"/>
    <w:rsid w:val="00144717"/>
    <w:rsid w:val="001458CD"/>
    <w:rsid w:val="00153F76"/>
    <w:rsid w:val="001619C1"/>
    <w:rsid w:val="00162923"/>
    <w:rsid w:val="001646EA"/>
    <w:rsid w:val="001657F4"/>
    <w:rsid w:val="00175E1E"/>
    <w:rsid w:val="00176E0C"/>
    <w:rsid w:val="00187D5B"/>
    <w:rsid w:val="0019067C"/>
    <w:rsid w:val="001966F8"/>
    <w:rsid w:val="001978B4"/>
    <w:rsid w:val="001A247F"/>
    <w:rsid w:val="001A5CF9"/>
    <w:rsid w:val="001A5F60"/>
    <w:rsid w:val="001A6832"/>
    <w:rsid w:val="001A6EDF"/>
    <w:rsid w:val="001B5640"/>
    <w:rsid w:val="001B7D23"/>
    <w:rsid w:val="001C1BD8"/>
    <w:rsid w:val="001C5E02"/>
    <w:rsid w:val="001C5F2B"/>
    <w:rsid w:val="001C6F05"/>
    <w:rsid w:val="001D2291"/>
    <w:rsid w:val="001D5000"/>
    <w:rsid w:val="001E6123"/>
    <w:rsid w:val="001E6124"/>
    <w:rsid w:val="001E6EE3"/>
    <w:rsid w:val="001F08B8"/>
    <w:rsid w:val="001F22C9"/>
    <w:rsid w:val="001F2EFE"/>
    <w:rsid w:val="001F5415"/>
    <w:rsid w:val="001F5705"/>
    <w:rsid w:val="002057E6"/>
    <w:rsid w:val="002058EB"/>
    <w:rsid w:val="00217E66"/>
    <w:rsid w:val="00220433"/>
    <w:rsid w:val="0022167D"/>
    <w:rsid w:val="00227801"/>
    <w:rsid w:val="00227C8A"/>
    <w:rsid w:val="00227D10"/>
    <w:rsid w:val="00230003"/>
    <w:rsid w:val="00230969"/>
    <w:rsid w:val="002327C8"/>
    <w:rsid w:val="00232C95"/>
    <w:rsid w:val="002370D4"/>
    <w:rsid w:val="002373DF"/>
    <w:rsid w:val="00237846"/>
    <w:rsid w:val="0024059A"/>
    <w:rsid w:val="00241535"/>
    <w:rsid w:val="00243D00"/>
    <w:rsid w:val="00243FC9"/>
    <w:rsid w:val="00251F8E"/>
    <w:rsid w:val="002539E2"/>
    <w:rsid w:val="0025436C"/>
    <w:rsid w:val="00254ED0"/>
    <w:rsid w:val="002550A5"/>
    <w:rsid w:val="0025580C"/>
    <w:rsid w:val="00255861"/>
    <w:rsid w:val="0026442E"/>
    <w:rsid w:val="002661AA"/>
    <w:rsid w:val="00274BB9"/>
    <w:rsid w:val="002806C1"/>
    <w:rsid w:val="00280A09"/>
    <w:rsid w:val="00281417"/>
    <w:rsid w:val="002825BF"/>
    <w:rsid w:val="00297084"/>
    <w:rsid w:val="002A40B7"/>
    <w:rsid w:val="002A54E6"/>
    <w:rsid w:val="002A643F"/>
    <w:rsid w:val="002B0A75"/>
    <w:rsid w:val="002B1F12"/>
    <w:rsid w:val="002C110F"/>
    <w:rsid w:val="002C2BE7"/>
    <w:rsid w:val="002C4CF1"/>
    <w:rsid w:val="002C5848"/>
    <w:rsid w:val="002C70EC"/>
    <w:rsid w:val="002C7871"/>
    <w:rsid w:val="002D00E8"/>
    <w:rsid w:val="002D31A0"/>
    <w:rsid w:val="002D4BFD"/>
    <w:rsid w:val="002D52F1"/>
    <w:rsid w:val="002D7C23"/>
    <w:rsid w:val="002E5501"/>
    <w:rsid w:val="002E6F78"/>
    <w:rsid w:val="002E769A"/>
    <w:rsid w:val="002F4369"/>
    <w:rsid w:val="002F5837"/>
    <w:rsid w:val="0030072C"/>
    <w:rsid w:val="00301936"/>
    <w:rsid w:val="003026C5"/>
    <w:rsid w:val="003060C8"/>
    <w:rsid w:val="0031372A"/>
    <w:rsid w:val="0031576F"/>
    <w:rsid w:val="00316A1B"/>
    <w:rsid w:val="003324D3"/>
    <w:rsid w:val="003327A9"/>
    <w:rsid w:val="00334F2C"/>
    <w:rsid w:val="00335376"/>
    <w:rsid w:val="00340989"/>
    <w:rsid w:val="00340DC8"/>
    <w:rsid w:val="003430CE"/>
    <w:rsid w:val="0034646F"/>
    <w:rsid w:val="003476AF"/>
    <w:rsid w:val="00353046"/>
    <w:rsid w:val="003536E2"/>
    <w:rsid w:val="00354B8D"/>
    <w:rsid w:val="00373354"/>
    <w:rsid w:val="0037339A"/>
    <w:rsid w:val="00375738"/>
    <w:rsid w:val="00375CEB"/>
    <w:rsid w:val="0038008B"/>
    <w:rsid w:val="00384525"/>
    <w:rsid w:val="00384F23"/>
    <w:rsid w:val="003851B1"/>
    <w:rsid w:val="00386B38"/>
    <w:rsid w:val="0039084E"/>
    <w:rsid w:val="0039162C"/>
    <w:rsid w:val="00391734"/>
    <w:rsid w:val="0039177C"/>
    <w:rsid w:val="0039421E"/>
    <w:rsid w:val="0039479F"/>
    <w:rsid w:val="003B1793"/>
    <w:rsid w:val="003C2001"/>
    <w:rsid w:val="003C5090"/>
    <w:rsid w:val="003C643B"/>
    <w:rsid w:val="003C6F72"/>
    <w:rsid w:val="003D125B"/>
    <w:rsid w:val="003D4C62"/>
    <w:rsid w:val="003D4FE0"/>
    <w:rsid w:val="003E02BF"/>
    <w:rsid w:val="003E1E41"/>
    <w:rsid w:val="003E313A"/>
    <w:rsid w:val="003E6FE4"/>
    <w:rsid w:val="003F0249"/>
    <w:rsid w:val="003F1664"/>
    <w:rsid w:val="003F28A8"/>
    <w:rsid w:val="003F2F09"/>
    <w:rsid w:val="003F4A1A"/>
    <w:rsid w:val="003F7545"/>
    <w:rsid w:val="00400368"/>
    <w:rsid w:val="004049D7"/>
    <w:rsid w:val="00407305"/>
    <w:rsid w:val="004119B6"/>
    <w:rsid w:val="00411C58"/>
    <w:rsid w:val="00412CE5"/>
    <w:rsid w:val="00414C27"/>
    <w:rsid w:val="0042435A"/>
    <w:rsid w:val="00430452"/>
    <w:rsid w:val="004314BD"/>
    <w:rsid w:val="00431BA2"/>
    <w:rsid w:val="0043210B"/>
    <w:rsid w:val="00433066"/>
    <w:rsid w:val="00436192"/>
    <w:rsid w:val="004361F7"/>
    <w:rsid w:val="00440A57"/>
    <w:rsid w:val="00440B28"/>
    <w:rsid w:val="00442B7C"/>
    <w:rsid w:val="004510C7"/>
    <w:rsid w:val="004558CE"/>
    <w:rsid w:val="004570DF"/>
    <w:rsid w:val="00464648"/>
    <w:rsid w:val="00470B37"/>
    <w:rsid w:val="00471C96"/>
    <w:rsid w:val="0047643C"/>
    <w:rsid w:val="00476B3F"/>
    <w:rsid w:val="00480723"/>
    <w:rsid w:val="004813E4"/>
    <w:rsid w:val="004844B2"/>
    <w:rsid w:val="00484BAE"/>
    <w:rsid w:val="004914F1"/>
    <w:rsid w:val="0049444C"/>
    <w:rsid w:val="00495921"/>
    <w:rsid w:val="00497A76"/>
    <w:rsid w:val="004A05F7"/>
    <w:rsid w:val="004A48B9"/>
    <w:rsid w:val="004B09A1"/>
    <w:rsid w:val="004C5178"/>
    <w:rsid w:val="004C6220"/>
    <w:rsid w:val="004D34C7"/>
    <w:rsid w:val="004D5F07"/>
    <w:rsid w:val="004D63D4"/>
    <w:rsid w:val="004E0CD1"/>
    <w:rsid w:val="004E2A60"/>
    <w:rsid w:val="004E4EE6"/>
    <w:rsid w:val="004F0B5B"/>
    <w:rsid w:val="004F20D1"/>
    <w:rsid w:val="004F49D6"/>
    <w:rsid w:val="004F5DE1"/>
    <w:rsid w:val="00500835"/>
    <w:rsid w:val="00505B98"/>
    <w:rsid w:val="00514038"/>
    <w:rsid w:val="00516B91"/>
    <w:rsid w:val="00517990"/>
    <w:rsid w:val="00520BFD"/>
    <w:rsid w:val="00525302"/>
    <w:rsid w:val="005268CE"/>
    <w:rsid w:val="0052752E"/>
    <w:rsid w:val="00527CBA"/>
    <w:rsid w:val="0053391C"/>
    <w:rsid w:val="00534352"/>
    <w:rsid w:val="00534B2F"/>
    <w:rsid w:val="005358DB"/>
    <w:rsid w:val="00540C85"/>
    <w:rsid w:val="00541176"/>
    <w:rsid w:val="00552709"/>
    <w:rsid w:val="005550C0"/>
    <w:rsid w:val="005565CC"/>
    <w:rsid w:val="00563053"/>
    <w:rsid w:val="005633B4"/>
    <w:rsid w:val="00563769"/>
    <w:rsid w:val="00566495"/>
    <w:rsid w:val="005713C3"/>
    <w:rsid w:val="00572542"/>
    <w:rsid w:val="005737AA"/>
    <w:rsid w:val="00573A4D"/>
    <w:rsid w:val="005761FA"/>
    <w:rsid w:val="0057735D"/>
    <w:rsid w:val="00581AF7"/>
    <w:rsid w:val="00584EFA"/>
    <w:rsid w:val="0059092B"/>
    <w:rsid w:val="0059117A"/>
    <w:rsid w:val="005921A7"/>
    <w:rsid w:val="00592A55"/>
    <w:rsid w:val="005A51E0"/>
    <w:rsid w:val="005B653E"/>
    <w:rsid w:val="005B66DB"/>
    <w:rsid w:val="005B6B20"/>
    <w:rsid w:val="005B6BBB"/>
    <w:rsid w:val="005B7E4D"/>
    <w:rsid w:val="005C00E8"/>
    <w:rsid w:val="005C33C6"/>
    <w:rsid w:val="005C550B"/>
    <w:rsid w:val="005C7A1A"/>
    <w:rsid w:val="005E41B6"/>
    <w:rsid w:val="005E5487"/>
    <w:rsid w:val="005E790E"/>
    <w:rsid w:val="005F22F4"/>
    <w:rsid w:val="005F350C"/>
    <w:rsid w:val="005F3CD6"/>
    <w:rsid w:val="005F656D"/>
    <w:rsid w:val="005F6F34"/>
    <w:rsid w:val="005F7D03"/>
    <w:rsid w:val="006018A9"/>
    <w:rsid w:val="00602311"/>
    <w:rsid w:val="00602E83"/>
    <w:rsid w:val="00605D1B"/>
    <w:rsid w:val="006119BE"/>
    <w:rsid w:val="00626869"/>
    <w:rsid w:val="00627E25"/>
    <w:rsid w:val="006365CC"/>
    <w:rsid w:val="0063715D"/>
    <w:rsid w:val="00637E87"/>
    <w:rsid w:val="006426E8"/>
    <w:rsid w:val="00644687"/>
    <w:rsid w:val="00652510"/>
    <w:rsid w:val="00653F14"/>
    <w:rsid w:val="00661445"/>
    <w:rsid w:val="00663BAF"/>
    <w:rsid w:val="00663C90"/>
    <w:rsid w:val="00666A45"/>
    <w:rsid w:val="0067326C"/>
    <w:rsid w:val="006736EF"/>
    <w:rsid w:val="0067391D"/>
    <w:rsid w:val="006739B6"/>
    <w:rsid w:val="006778BC"/>
    <w:rsid w:val="0068204F"/>
    <w:rsid w:val="00692F0C"/>
    <w:rsid w:val="006932AB"/>
    <w:rsid w:val="00693E24"/>
    <w:rsid w:val="00695851"/>
    <w:rsid w:val="00695A10"/>
    <w:rsid w:val="00695AE8"/>
    <w:rsid w:val="00696F01"/>
    <w:rsid w:val="006A010E"/>
    <w:rsid w:val="006A6604"/>
    <w:rsid w:val="006A6B98"/>
    <w:rsid w:val="006A6D87"/>
    <w:rsid w:val="006B1117"/>
    <w:rsid w:val="006B37FB"/>
    <w:rsid w:val="006B5CC2"/>
    <w:rsid w:val="006B69C4"/>
    <w:rsid w:val="006B6BE9"/>
    <w:rsid w:val="006D70E0"/>
    <w:rsid w:val="006E00C1"/>
    <w:rsid w:val="006E0513"/>
    <w:rsid w:val="006E1C24"/>
    <w:rsid w:val="006E23D2"/>
    <w:rsid w:val="006E3168"/>
    <w:rsid w:val="006E389C"/>
    <w:rsid w:val="006E5164"/>
    <w:rsid w:val="006E5C4D"/>
    <w:rsid w:val="006F0E2A"/>
    <w:rsid w:val="006F2E09"/>
    <w:rsid w:val="006F3406"/>
    <w:rsid w:val="0070386A"/>
    <w:rsid w:val="00703AA0"/>
    <w:rsid w:val="00710534"/>
    <w:rsid w:val="007105D4"/>
    <w:rsid w:val="00711650"/>
    <w:rsid w:val="00711665"/>
    <w:rsid w:val="00712E25"/>
    <w:rsid w:val="00724297"/>
    <w:rsid w:val="00724B34"/>
    <w:rsid w:val="00726C46"/>
    <w:rsid w:val="00730749"/>
    <w:rsid w:val="00735E66"/>
    <w:rsid w:val="00740FE3"/>
    <w:rsid w:val="00743E05"/>
    <w:rsid w:val="00747876"/>
    <w:rsid w:val="00747D10"/>
    <w:rsid w:val="007512BA"/>
    <w:rsid w:val="00753841"/>
    <w:rsid w:val="00764CBC"/>
    <w:rsid w:val="00767697"/>
    <w:rsid w:val="00767ADA"/>
    <w:rsid w:val="007701A5"/>
    <w:rsid w:val="0077227D"/>
    <w:rsid w:val="00773FB9"/>
    <w:rsid w:val="00775BBE"/>
    <w:rsid w:val="00790EDB"/>
    <w:rsid w:val="00791CA5"/>
    <w:rsid w:val="00791E66"/>
    <w:rsid w:val="00792A82"/>
    <w:rsid w:val="0079566A"/>
    <w:rsid w:val="00796775"/>
    <w:rsid w:val="007A0D72"/>
    <w:rsid w:val="007A4CC7"/>
    <w:rsid w:val="007B2B5D"/>
    <w:rsid w:val="007B4846"/>
    <w:rsid w:val="007B6AD5"/>
    <w:rsid w:val="007B6C9D"/>
    <w:rsid w:val="007C5A24"/>
    <w:rsid w:val="007C5BF0"/>
    <w:rsid w:val="007D2812"/>
    <w:rsid w:val="007D6BB1"/>
    <w:rsid w:val="007D6FA5"/>
    <w:rsid w:val="007D7F66"/>
    <w:rsid w:val="007E04F8"/>
    <w:rsid w:val="007E0F69"/>
    <w:rsid w:val="007E2EE2"/>
    <w:rsid w:val="007E4967"/>
    <w:rsid w:val="007E6AE8"/>
    <w:rsid w:val="007E759A"/>
    <w:rsid w:val="007E7EE3"/>
    <w:rsid w:val="007F444F"/>
    <w:rsid w:val="007F727A"/>
    <w:rsid w:val="00804EAE"/>
    <w:rsid w:val="00805AD9"/>
    <w:rsid w:val="0080766E"/>
    <w:rsid w:val="0081338F"/>
    <w:rsid w:val="008139AB"/>
    <w:rsid w:val="00814CC8"/>
    <w:rsid w:val="00816D4A"/>
    <w:rsid w:val="00822D9F"/>
    <w:rsid w:val="00822EEE"/>
    <w:rsid w:val="00822F5E"/>
    <w:rsid w:val="00823A43"/>
    <w:rsid w:val="00824049"/>
    <w:rsid w:val="008363EB"/>
    <w:rsid w:val="008412CD"/>
    <w:rsid w:val="008425C5"/>
    <w:rsid w:val="00845AAE"/>
    <w:rsid w:val="00845B63"/>
    <w:rsid w:val="008469C5"/>
    <w:rsid w:val="0085291C"/>
    <w:rsid w:val="00856F48"/>
    <w:rsid w:val="0086004B"/>
    <w:rsid w:val="00860C8A"/>
    <w:rsid w:val="00864A8E"/>
    <w:rsid w:val="00867AAB"/>
    <w:rsid w:val="0088396C"/>
    <w:rsid w:val="00884613"/>
    <w:rsid w:val="00884DDA"/>
    <w:rsid w:val="00885FB0"/>
    <w:rsid w:val="0088782E"/>
    <w:rsid w:val="00892C1F"/>
    <w:rsid w:val="00893945"/>
    <w:rsid w:val="008965FD"/>
    <w:rsid w:val="008A4DD0"/>
    <w:rsid w:val="008B0A91"/>
    <w:rsid w:val="008B4F62"/>
    <w:rsid w:val="008B516A"/>
    <w:rsid w:val="008B5C76"/>
    <w:rsid w:val="008B78BF"/>
    <w:rsid w:val="008C0523"/>
    <w:rsid w:val="008D3696"/>
    <w:rsid w:val="008D3ECB"/>
    <w:rsid w:val="008E0807"/>
    <w:rsid w:val="008E7C95"/>
    <w:rsid w:val="008F0177"/>
    <w:rsid w:val="008F1131"/>
    <w:rsid w:val="00901100"/>
    <w:rsid w:val="00905717"/>
    <w:rsid w:val="00912D92"/>
    <w:rsid w:val="009202A1"/>
    <w:rsid w:val="00921C3B"/>
    <w:rsid w:val="00923109"/>
    <w:rsid w:val="009233D3"/>
    <w:rsid w:val="0092572F"/>
    <w:rsid w:val="009355F2"/>
    <w:rsid w:val="00943B84"/>
    <w:rsid w:val="00946020"/>
    <w:rsid w:val="00946728"/>
    <w:rsid w:val="00947CFB"/>
    <w:rsid w:val="009505C5"/>
    <w:rsid w:val="00953457"/>
    <w:rsid w:val="00954396"/>
    <w:rsid w:val="0095769D"/>
    <w:rsid w:val="00957ABD"/>
    <w:rsid w:val="00965D8E"/>
    <w:rsid w:val="0097031A"/>
    <w:rsid w:val="00970D07"/>
    <w:rsid w:val="0097226A"/>
    <w:rsid w:val="00973AA6"/>
    <w:rsid w:val="009741BA"/>
    <w:rsid w:val="009749EA"/>
    <w:rsid w:val="009815BB"/>
    <w:rsid w:val="00983804"/>
    <w:rsid w:val="009872A5"/>
    <w:rsid w:val="0099091E"/>
    <w:rsid w:val="00990F92"/>
    <w:rsid w:val="009931E5"/>
    <w:rsid w:val="009A2BC2"/>
    <w:rsid w:val="009A3BC7"/>
    <w:rsid w:val="009A4F6F"/>
    <w:rsid w:val="009A5ACF"/>
    <w:rsid w:val="009A61EE"/>
    <w:rsid w:val="009B1EC5"/>
    <w:rsid w:val="009B2CC7"/>
    <w:rsid w:val="009B5F97"/>
    <w:rsid w:val="009B6103"/>
    <w:rsid w:val="009B6436"/>
    <w:rsid w:val="009C0AF1"/>
    <w:rsid w:val="009C1CD9"/>
    <w:rsid w:val="009C2016"/>
    <w:rsid w:val="009D2494"/>
    <w:rsid w:val="009D3435"/>
    <w:rsid w:val="009E03A6"/>
    <w:rsid w:val="009E251D"/>
    <w:rsid w:val="009E678A"/>
    <w:rsid w:val="009F201B"/>
    <w:rsid w:val="009F2A2C"/>
    <w:rsid w:val="009F2D7C"/>
    <w:rsid w:val="009F6484"/>
    <w:rsid w:val="009F6D85"/>
    <w:rsid w:val="009F7A31"/>
    <w:rsid w:val="00A02BE6"/>
    <w:rsid w:val="00A042CF"/>
    <w:rsid w:val="00A07E23"/>
    <w:rsid w:val="00A10C43"/>
    <w:rsid w:val="00A11C0E"/>
    <w:rsid w:val="00A11D7F"/>
    <w:rsid w:val="00A128AA"/>
    <w:rsid w:val="00A17442"/>
    <w:rsid w:val="00A17D90"/>
    <w:rsid w:val="00A30BE9"/>
    <w:rsid w:val="00A31ECE"/>
    <w:rsid w:val="00A33686"/>
    <w:rsid w:val="00A348B9"/>
    <w:rsid w:val="00A358CE"/>
    <w:rsid w:val="00A3672A"/>
    <w:rsid w:val="00A36BE8"/>
    <w:rsid w:val="00A418DD"/>
    <w:rsid w:val="00A41DDC"/>
    <w:rsid w:val="00A54095"/>
    <w:rsid w:val="00A576EA"/>
    <w:rsid w:val="00A61F73"/>
    <w:rsid w:val="00A655A0"/>
    <w:rsid w:val="00A65B72"/>
    <w:rsid w:val="00A70C11"/>
    <w:rsid w:val="00A7181B"/>
    <w:rsid w:val="00A72915"/>
    <w:rsid w:val="00A80FA2"/>
    <w:rsid w:val="00A854E3"/>
    <w:rsid w:val="00A928B8"/>
    <w:rsid w:val="00A9583E"/>
    <w:rsid w:val="00AA65DA"/>
    <w:rsid w:val="00AB05ED"/>
    <w:rsid w:val="00AB0E3F"/>
    <w:rsid w:val="00AB4C1A"/>
    <w:rsid w:val="00AC1973"/>
    <w:rsid w:val="00AC2EC6"/>
    <w:rsid w:val="00AC31DC"/>
    <w:rsid w:val="00AC44A9"/>
    <w:rsid w:val="00AC4E76"/>
    <w:rsid w:val="00AC5FE1"/>
    <w:rsid w:val="00AC61EC"/>
    <w:rsid w:val="00AC76D4"/>
    <w:rsid w:val="00AC7C00"/>
    <w:rsid w:val="00AC7E8B"/>
    <w:rsid w:val="00AD6186"/>
    <w:rsid w:val="00AD756A"/>
    <w:rsid w:val="00AE00A1"/>
    <w:rsid w:val="00AE66EA"/>
    <w:rsid w:val="00AE6C61"/>
    <w:rsid w:val="00AE6D61"/>
    <w:rsid w:val="00AE79F4"/>
    <w:rsid w:val="00AF04C0"/>
    <w:rsid w:val="00AF17EB"/>
    <w:rsid w:val="00AF3F9F"/>
    <w:rsid w:val="00AF5F9B"/>
    <w:rsid w:val="00AF6B24"/>
    <w:rsid w:val="00AF7D48"/>
    <w:rsid w:val="00B01B99"/>
    <w:rsid w:val="00B10937"/>
    <w:rsid w:val="00B10DA3"/>
    <w:rsid w:val="00B14CD0"/>
    <w:rsid w:val="00B17903"/>
    <w:rsid w:val="00B21079"/>
    <w:rsid w:val="00B23459"/>
    <w:rsid w:val="00B32683"/>
    <w:rsid w:val="00B428D1"/>
    <w:rsid w:val="00B43705"/>
    <w:rsid w:val="00B50173"/>
    <w:rsid w:val="00B52D2C"/>
    <w:rsid w:val="00B55C7D"/>
    <w:rsid w:val="00B5623C"/>
    <w:rsid w:val="00B6403A"/>
    <w:rsid w:val="00B64F9C"/>
    <w:rsid w:val="00B662BB"/>
    <w:rsid w:val="00B74F39"/>
    <w:rsid w:val="00B81EBE"/>
    <w:rsid w:val="00B8207E"/>
    <w:rsid w:val="00B838E2"/>
    <w:rsid w:val="00B84120"/>
    <w:rsid w:val="00B8647B"/>
    <w:rsid w:val="00B8785A"/>
    <w:rsid w:val="00B94D50"/>
    <w:rsid w:val="00B94DB9"/>
    <w:rsid w:val="00B963BA"/>
    <w:rsid w:val="00BA2F05"/>
    <w:rsid w:val="00BA4466"/>
    <w:rsid w:val="00BA53EE"/>
    <w:rsid w:val="00BB0B2C"/>
    <w:rsid w:val="00BB0D85"/>
    <w:rsid w:val="00BB17B1"/>
    <w:rsid w:val="00BB4165"/>
    <w:rsid w:val="00BB6DF9"/>
    <w:rsid w:val="00BC0699"/>
    <w:rsid w:val="00BC1BD8"/>
    <w:rsid w:val="00BC4A79"/>
    <w:rsid w:val="00BC5032"/>
    <w:rsid w:val="00BC5788"/>
    <w:rsid w:val="00BC6EF4"/>
    <w:rsid w:val="00BD5D01"/>
    <w:rsid w:val="00BE53AE"/>
    <w:rsid w:val="00BE76CD"/>
    <w:rsid w:val="00BF376A"/>
    <w:rsid w:val="00BF75DB"/>
    <w:rsid w:val="00C00FAA"/>
    <w:rsid w:val="00C01D14"/>
    <w:rsid w:val="00C043AA"/>
    <w:rsid w:val="00C14035"/>
    <w:rsid w:val="00C17F9E"/>
    <w:rsid w:val="00C23FA4"/>
    <w:rsid w:val="00C30D10"/>
    <w:rsid w:val="00C33154"/>
    <w:rsid w:val="00C37F15"/>
    <w:rsid w:val="00C40F00"/>
    <w:rsid w:val="00C424AA"/>
    <w:rsid w:val="00C4415B"/>
    <w:rsid w:val="00C463BF"/>
    <w:rsid w:val="00C5276C"/>
    <w:rsid w:val="00C52ECC"/>
    <w:rsid w:val="00C548A3"/>
    <w:rsid w:val="00C549DF"/>
    <w:rsid w:val="00C56E8D"/>
    <w:rsid w:val="00C665A0"/>
    <w:rsid w:val="00C674F3"/>
    <w:rsid w:val="00C70312"/>
    <w:rsid w:val="00C760EE"/>
    <w:rsid w:val="00C80E56"/>
    <w:rsid w:val="00C81365"/>
    <w:rsid w:val="00C90B82"/>
    <w:rsid w:val="00C912B5"/>
    <w:rsid w:val="00C9143B"/>
    <w:rsid w:val="00C929AE"/>
    <w:rsid w:val="00C95DCE"/>
    <w:rsid w:val="00C978D3"/>
    <w:rsid w:val="00CA00F7"/>
    <w:rsid w:val="00CB67F8"/>
    <w:rsid w:val="00CB6CEE"/>
    <w:rsid w:val="00CC1A19"/>
    <w:rsid w:val="00CC41AB"/>
    <w:rsid w:val="00CC4F68"/>
    <w:rsid w:val="00CC6BC8"/>
    <w:rsid w:val="00CD0669"/>
    <w:rsid w:val="00CE39ED"/>
    <w:rsid w:val="00CE486D"/>
    <w:rsid w:val="00CE5DA2"/>
    <w:rsid w:val="00CE5E5D"/>
    <w:rsid w:val="00CE64C9"/>
    <w:rsid w:val="00CE7D06"/>
    <w:rsid w:val="00CF028C"/>
    <w:rsid w:val="00CF1BC3"/>
    <w:rsid w:val="00CF24E4"/>
    <w:rsid w:val="00CF2CBF"/>
    <w:rsid w:val="00CF3D12"/>
    <w:rsid w:val="00CF4DBE"/>
    <w:rsid w:val="00CF75CE"/>
    <w:rsid w:val="00D00C74"/>
    <w:rsid w:val="00D014B3"/>
    <w:rsid w:val="00D03335"/>
    <w:rsid w:val="00D051AB"/>
    <w:rsid w:val="00D05A56"/>
    <w:rsid w:val="00D06882"/>
    <w:rsid w:val="00D06C1F"/>
    <w:rsid w:val="00D07071"/>
    <w:rsid w:val="00D1383A"/>
    <w:rsid w:val="00D1645F"/>
    <w:rsid w:val="00D237E3"/>
    <w:rsid w:val="00D320B0"/>
    <w:rsid w:val="00D32380"/>
    <w:rsid w:val="00D371DA"/>
    <w:rsid w:val="00D46FB2"/>
    <w:rsid w:val="00D51400"/>
    <w:rsid w:val="00D54A24"/>
    <w:rsid w:val="00D562E9"/>
    <w:rsid w:val="00D62D00"/>
    <w:rsid w:val="00D64146"/>
    <w:rsid w:val="00D6547F"/>
    <w:rsid w:val="00D76E73"/>
    <w:rsid w:val="00D774CB"/>
    <w:rsid w:val="00D77E68"/>
    <w:rsid w:val="00D8476F"/>
    <w:rsid w:val="00D8530D"/>
    <w:rsid w:val="00D8622A"/>
    <w:rsid w:val="00D86263"/>
    <w:rsid w:val="00D944D1"/>
    <w:rsid w:val="00D95B2C"/>
    <w:rsid w:val="00DA6A4E"/>
    <w:rsid w:val="00DB2277"/>
    <w:rsid w:val="00DB515E"/>
    <w:rsid w:val="00DB6CA8"/>
    <w:rsid w:val="00DC00E0"/>
    <w:rsid w:val="00DC19D7"/>
    <w:rsid w:val="00DC456E"/>
    <w:rsid w:val="00DC5903"/>
    <w:rsid w:val="00DC69F5"/>
    <w:rsid w:val="00DD080D"/>
    <w:rsid w:val="00DD1D6E"/>
    <w:rsid w:val="00DD7334"/>
    <w:rsid w:val="00DE0C4C"/>
    <w:rsid w:val="00DE5FF3"/>
    <w:rsid w:val="00DF1E78"/>
    <w:rsid w:val="00DF2435"/>
    <w:rsid w:val="00DF355F"/>
    <w:rsid w:val="00DF4117"/>
    <w:rsid w:val="00DF6059"/>
    <w:rsid w:val="00DF6D3B"/>
    <w:rsid w:val="00DF6EBB"/>
    <w:rsid w:val="00E00687"/>
    <w:rsid w:val="00E0291E"/>
    <w:rsid w:val="00E03021"/>
    <w:rsid w:val="00E05288"/>
    <w:rsid w:val="00E06F50"/>
    <w:rsid w:val="00E10314"/>
    <w:rsid w:val="00E14556"/>
    <w:rsid w:val="00E17BA8"/>
    <w:rsid w:val="00E17C41"/>
    <w:rsid w:val="00E21A49"/>
    <w:rsid w:val="00E31B89"/>
    <w:rsid w:val="00E322BD"/>
    <w:rsid w:val="00E40233"/>
    <w:rsid w:val="00E40501"/>
    <w:rsid w:val="00E43C16"/>
    <w:rsid w:val="00E462F4"/>
    <w:rsid w:val="00E548D1"/>
    <w:rsid w:val="00E60652"/>
    <w:rsid w:val="00E63364"/>
    <w:rsid w:val="00E649A3"/>
    <w:rsid w:val="00E650F1"/>
    <w:rsid w:val="00E66B12"/>
    <w:rsid w:val="00E7228F"/>
    <w:rsid w:val="00E74F7E"/>
    <w:rsid w:val="00E9230F"/>
    <w:rsid w:val="00E92394"/>
    <w:rsid w:val="00E92523"/>
    <w:rsid w:val="00E9755A"/>
    <w:rsid w:val="00EA0C2B"/>
    <w:rsid w:val="00EA4EE5"/>
    <w:rsid w:val="00EA6DBA"/>
    <w:rsid w:val="00EB25DA"/>
    <w:rsid w:val="00EB38D9"/>
    <w:rsid w:val="00EB58BC"/>
    <w:rsid w:val="00EC2867"/>
    <w:rsid w:val="00EC2CED"/>
    <w:rsid w:val="00EC7FE4"/>
    <w:rsid w:val="00ED4625"/>
    <w:rsid w:val="00EE0816"/>
    <w:rsid w:val="00EE67DE"/>
    <w:rsid w:val="00EE6E41"/>
    <w:rsid w:val="00EF0FAF"/>
    <w:rsid w:val="00EF38CC"/>
    <w:rsid w:val="00EF4067"/>
    <w:rsid w:val="00EF4B98"/>
    <w:rsid w:val="00EF6C7C"/>
    <w:rsid w:val="00F0200A"/>
    <w:rsid w:val="00F037D8"/>
    <w:rsid w:val="00F042B7"/>
    <w:rsid w:val="00F060AF"/>
    <w:rsid w:val="00F06B04"/>
    <w:rsid w:val="00F14598"/>
    <w:rsid w:val="00F162D0"/>
    <w:rsid w:val="00F17610"/>
    <w:rsid w:val="00F17F36"/>
    <w:rsid w:val="00F2121E"/>
    <w:rsid w:val="00F217D6"/>
    <w:rsid w:val="00F22958"/>
    <w:rsid w:val="00F2390D"/>
    <w:rsid w:val="00F24B29"/>
    <w:rsid w:val="00F26258"/>
    <w:rsid w:val="00F32141"/>
    <w:rsid w:val="00F330EB"/>
    <w:rsid w:val="00F347C9"/>
    <w:rsid w:val="00F34CA3"/>
    <w:rsid w:val="00F403D8"/>
    <w:rsid w:val="00F425C5"/>
    <w:rsid w:val="00F46BB7"/>
    <w:rsid w:val="00F473F9"/>
    <w:rsid w:val="00F57502"/>
    <w:rsid w:val="00F608FA"/>
    <w:rsid w:val="00F6141B"/>
    <w:rsid w:val="00F643BC"/>
    <w:rsid w:val="00F64FD1"/>
    <w:rsid w:val="00F650C4"/>
    <w:rsid w:val="00F72DDA"/>
    <w:rsid w:val="00F755C4"/>
    <w:rsid w:val="00F777ED"/>
    <w:rsid w:val="00F82C98"/>
    <w:rsid w:val="00F82D7E"/>
    <w:rsid w:val="00F8438E"/>
    <w:rsid w:val="00F8550C"/>
    <w:rsid w:val="00F8608D"/>
    <w:rsid w:val="00F920D4"/>
    <w:rsid w:val="00F96005"/>
    <w:rsid w:val="00FA07F4"/>
    <w:rsid w:val="00FA1F71"/>
    <w:rsid w:val="00FA4CF9"/>
    <w:rsid w:val="00FB4BD9"/>
    <w:rsid w:val="00FB64CC"/>
    <w:rsid w:val="00FC311A"/>
    <w:rsid w:val="00FC5821"/>
    <w:rsid w:val="00FC5D0C"/>
    <w:rsid w:val="00FD462C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D0BCD1"/>
  <w14:defaultImageDpi w14:val="32767"/>
  <w15:chartTrackingRefBased/>
  <w15:docId w15:val="{96D4AB9D-21BE-9044-A4E7-B252C8A6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1BA"/>
  </w:style>
  <w:style w:type="paragraph" w:styleId="Footer">
    <w:name w:val="footer"/>
    <w:basedOn w:val="Normal"/>
    <w:link w:val="Foot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1BA"/>
  </w:style>
  <w:style w:type="character" w:customStyle="1" w:styleId="apple-converted-space">
    <w:name w:val="apple-converted-space"/>
    <w:basedOn w:val="DefaultParagraphFont"/>
    <w:rsid w:val="009741BA"/>
  </w:style>
  <w:style w:type="table" w:styleId="TableGrid">
    <w:name w:val="Table Grid"/>
    <w:basedOn w:val="TableNormal"/>
    <w:uiPriority w:val="39"/>
    <w:rsid w:val="00D03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07E23"/>
    <w:pPr>
      <w:numPr>
        <w:ilvl w:val="1"/>
      </w:numPr>
      <w:spacing w:after="160" w:line="360" w:lineRule="auto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7E23"/>
    <w:rPr>
      <w:rFonts w:eastAsiaTheme="minorEastAsia"/>
      <w:color w:val="5A5A5A" w:themeColor="text1" w:themeTint="A5"/>
      <w:spacing w:val="15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7E23"/>
  </w:style>
  <w:style w:type="paragraph" w:styleId="ListParagraph">
    <w:name w:val="List Paragraph"/>
    <w:basedOn w:val="Normal"/>
    <w:uiPriority w:val="34"/>
    <w:qFormat/>
    <w:rsid w:val="00A07E2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7E23"/>
  </w:style>
  <w:style w:type="paragraph" w:styleId="BalloonText">
    <w:name w:val="Balloon Text"/>
    <w:basedOn w:val="Normal"/>
    <w:link w:val="BalloonTextChar"/>
    <w:uiPriority w:val="99"/>
    <w:semiHidden/>
    <w:unhideWhenUsed/>
    <w:rsid w:val="00DA6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4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A4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5846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84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846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584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0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ymer</dc:creator>
  <cp:keywords/>
  <dc:description/>
  <cp:lastModifiedBy>Vijayakumar A478</cp:lastModifiedBy>
  <cp:revision>278</cp:revision>
  <dcterms:created xsi:type="dcterms:W3CDTF">2020-09-09T08:01:00Z</dcterms:created>
  <dcterms:modified xsi:type="dcterms:W3CDTF">2021-03-24T02:15:00Z</dcterms:modified>
</cp:coreProperties>
</file>